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891F1E" w14:textId="1A847B09" w:rsidR="0049378C" w:rsidRPr="0049378C" w:rsidRDefault="009222AD" w:rsidP="00917CD0">
      <w:pPr>
        <w:spacing w:after="0" w:line="360" w:lineRule="auto"/>
        <w:jc w:val="both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</w:t>
      </w:r>
      <w:r w:rsidRPr="00CE605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9378C" w:rsidRPr="00CE6050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Table</w:t>
      </w:r>
      <w:r w:rsidR="006B1A68" w:rsidRPr="00692C43">
        <w:rPr>
          <w:rFonts w:ascii="Times New Roman" w:eastAsia="Malgun Gothic" w:hAnsi="Times New Roman" w:cs="Times New Roman"/>
          <w:sz w:val="24"/>
          <w:szCs w:val="24"/>
          <w:lang w:eastAsia="ko-KR"/>
        </w:rPr>
        <w:t>.</w:t>
      </w:r>
      <w:r w:rsidR="0049378C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="0049378C" w:rsidRPr="0049378C">
        <w:rPr>
          <w:rFonts w:ascii="Times New Roman" w:eastAsia="宋体" w:hAnsi="Times New Roman" w:cs="Times New Roman"/>
          <w:sz w:val="24"/>
          <w:szCs w:val="24"/>
        </w:rPr>
        <w:t xml:space="preserve">The standard curve results for </w:t>
      </w:r>
      <w:r w:rsidR="0016169D"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16169D" w:rsidRPr="0016169D">
        <w:rPr>
          <w:rFonts w:ascii="Times New Roman" w:eastAsia="宋体" w:hAnsi="Times New Roman" w:cs="Times New Roman"/>
          <w:sz w:val="24"/>
          <w:szCs w:val="24"/>
        </w:rPr>
        <w:t>eniposide</w:t>
      </w:r>
      <w:r w:rsidR="0049378C" w:rsidRPr="0049378C">
        <w:rPr>
          <w:rFonts w:ascii="Times New Roman" w:eastAsia="宋体" w:hAnsi="Times New Roman" w:cs="Times New Roman"/>
          <w:sz w:val="24"/>
          <w:szCs w:val="24"/>
        </w:rPr>
        <w:t xml:space="preserve">, chlorogenic acid, quercetin, and </w:t>
      </w:r>
      <w:r w:rsidR="00F8095A">
        <w:rPr>
          <w:rFonts w:ascii="Times New Roman" w:eastAsia="宋体" w:hAnsi="Times New Roman" w:cs="Times New Roman"/>
          <w:sz w:val="24"/>
          <w:szCs w:val="24"/>
        </w:rPr>
        <w:t>6-</w:t>
      </w:r>
      <w:r w:rsidR="0049378C" w:rsidRPr="0049378C">
        <w:rPr>
          <w:rFonts w:ascii="Times New Roman" w:eastAsia="宋体" w:hAnsi="Times New Roman" w:cs="Times New Roman"/>
          <w:sz w:val="24"/>
          <w:szCs w:val="24"/>
        </w:rPr>
        <w:t>gingerol</w:t>
      </w:r>
    </w:p>
    <w:tbl>
      <w:tblPr>
        <w:tblStyle w:val="a8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9"/>
        <w:gridCol w:w="2201"/>
        <w:gridCol w:w="1043"/>
        <w:gridCol w:w="3043"/>
      </w:tblGrid>
      <w:tr w:rsidR="0049378C" w:rsidRPr="0016169D" w14:paraId="5B430112" w14:textId="77777777" w:rsidTr="00917CD0">
        <w:trPr>
          <w:trHeight w:val="463"/>
        </w:trPr>
        <w:tc>
          <w:tcPr>
            <w:tcW w:w="12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B97EA" w14:textId="77777777" w:rsidR="0049378C" w:rsidRPr="0016169D" w:rsidRDefault="0016169D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erence Substance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7FD9ED" w14:textId="77777777" w:rsidR="0049378C" w:rsidRPr="0016169D" w:rsidRDefault="0016169D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tandard curve equation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D844EB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D8D3D3" w14:textId="77777777" w:rsidR="0049378C" w:rsidRPr="0016169D" w:rsidRDefault="0016169D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nge of linearity</w:t>
            </w:r>
          </w:p>
        </w:tc>
      </w:tr>
      <w:tr w:rsidR="0049378C" w:rsidRPr="0016169D" w14:paraId="391688A4" w14:textId="77777777" w:rsidTr="00917CD0">
        <w:tc>
          <w:tcPr>
            <w:tcW w:w="1215" w:type="pct"/>
            <w:tcBorders>
              <w:top w:val="single" w:sz="8" w:space="0" w:color="auto"/>
            </w:tcBorders>
            <w:vAlign w:val="center"/>
          </w:tcPr>
          <w:p w14:paraId="348CEAF4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eni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oside</w:t>
            </w:r>
          </w:p>
        </w:tc>
        <w:tc>
          <w:tcPr>
            <w:tcW w:w="1325" w:type="pct"/>
            <w:tcBorders>
              <w:top w:val="single" w:sz="8" w:space="0" w:color="auto"/>
            </w:tcBorders>
            <w:vAlign w:val="center"/>
          </w:tcPr>
          <w:p w14:paraId="1D1E5D32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y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7.388</w:t>
            </w: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3.8761</w:t>
            </w:r>
          </w:p>
        </w:tc>
        <w:tc>
          <w:tcPr>
            <w:tcW w:w="628" w:type="pct"/>
            <w:tcBorders>
              <w:top w:val="single" w:sz="8" w:space="0" w:color="auto"/>
            </w:tcBorders>
            <w:vAlign w:val="center"/>
          </w:tcPr>
          <w:p w14:paraId="30EA16BD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999</w:t>
            </w:r>
          </w:p>
        </w:tc>
        <w:tc>
          <w:tcPr>
            <w:tcW w:w="1832" w:type="pct"/>
            <w:tcBorders>
              <w:top w:val="single" w:sz="8" w:space="0" w:color="auto"/>
            </w:tcBorders>
            <w:vAlign w:val="center"/>
          </w:tcPr>
          <w:p w14:paraId="1F7726C1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5.0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~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8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</w:tr>
      <w:tr w:rsidR="0049378C" w:rsidRPr="0016169D" w14:paraId="1B7386E5" w14:textId="77777777" w:rsidTr="00917CD0">
        <w:tc>
          <w:tcPr>
            <w:tcW w:w="1215" w:type="pct"/>
            <w:vAlign w:val="center"/>
          </w:tcPr>
          <w:p w14:paraId="3084BCD8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hlorogenic acid</w:t>
            </w:r>
          </w:p>
        </w:tc>
        <w:tc>
          <w:tcPr>
            <w:tcW w:w="1325" w:type="pct"/>
            <w:vAlign w:val="center"/>
          </w:tcPr>
          <w:p w14:paraId="6F4D65F6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y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38.646</w:t>
            </w: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+365.02</w:t>
            </w:r>
          </w:p>
        </w:tc>
        <w:tc>
          <w:tcPr>
            <w:tcW w:w="628" w:type="pct"/>
            <w:vAlign w:val="center"/>
          </w:tcPr>
          <w:p w14:paraId="074D70C0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9999</w:t>
            </w:r>
          </w:p>
        </w:tc>
        <w:tc>
          <w:tcPr>
            <w:tcW w:w="1832" w:type="pct"/>
            <w:vAlign w:val="center"/>
          </w:tcPr>
          <w:p w14:paraId="40EB3C42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5.0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 ~ 15.94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</w:tr>
      <w:tr w:rsidR="0049378C" w:rsidRPr="0016169D" w14:paraId="5601D624" w14:textId="77777777" w:rsidTr="00917CD0">
        <w:tc>
          <w:tcPr>
            <w:tcW w:w="1215" w:type="pct"/>
            <w:vAlign w:val="center"/>
          </w:tcPr>
          <w:p w14:paraId="3A0ACDA4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Quercetin</w:t>
            </w:r>
          </w:p>
        </w:tc>
        <w:tc>
          <w:tcPr>
            <w:tcW w:w="1325" w:type="pct"/>
            <w:vAlign w:val="center"/>
          </w:tcPr>
          <w:p w14:paraId="4B7FED3C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y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=18.326</w:t>
            </w: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11.899</w:t>
            </w:r>
          </w:p>
        </w:tc>
        <w:tc>
          <w:tcPr>
            <w:tcW w:w="628" w:type="pct"/>
            <w:vAlign w:val="center"/>
          </w:tcPr>
          <w:p w14:paraId="05BCFCC7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9999</w:t>
            </w:r>
          </w:p>
        </w:tc>
        <w:tc>
          <w:tcPr>
            <w:tcW w:w="1832" w:type="pct"/>
            <w:vAlign w:val="center"/>
          </w:tcPr>
          <w:p w14:paraId="3E3A19F0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0.0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 ~ 18.125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</w:tr>
      <w:tr w:rsidR="0049378C" w:rsidRPr="0016169D" w14:paraId="0D1DA553" w14:textId="77777777" w:rsidTr="00917CD0">
        <w:tc>
          <w:tcPr>
            <w:tcW w:w="1215" w:type="pct"/>
            <w:vAlign w:val="center"/>
          </w:tcPr>
          <w:p w14:paraId="1F8107A2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geror</w:t>
            </w:r>
          </w:p>
        </w:tc>
        <w:tc>
          <w:tcPr>
            <w:tcW w:w="1325" w:type="pct"/>
            <w:vAlign w:val="center"/>
          </w:tcPr>
          <w:p w14:paraId="340EA28D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y=11.673x+51.003</w:t>
            </w:r>
          </w:p>
        </w:tc>
        <w:tc>
          <w:tcPr>
            <w:tcW w:w="628" w:type="pct"/>
            <w:vAlign w:val="center"/>
          </w:tcPr>
          <w:p w14:paraId="307EC6C0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2" w:type="pct"/>
            <w:vAlign w:val="center"/>
          </w:tcPr>
          <w:p w14:paraId="0A9B9130" w14:textId="77777777" w:rsidR="0049378C" w:rsidRPr="0016169D" w:rsidRDefault="0049378C" w:rsidP="00917C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00μg/mL ~ 62.5μg/</w:t>
            </w:r>
            <w:r w:rsidRPr="0016169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16169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</w:tr>
    </w:tbl>
    <w:p w14:paraId="455C0E2F" w14:textId="77777777" w:rsidR="000840C2" w:rsidRDefault="000840C2" w:rsidP="00845CF7">
      <w:pPr>
        <w:spacing w:after="0" w:line="360" w:lineRule="auto"/>
        <w:jc w:val="both"/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sectPr w:rsidR="000840C2" w:rsidSect="007344C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F0CA5" w14:textId="77777777" w:rsidR="006D6FAE" w:rsidRDefault="006D6FAE" w:rsidP="00B7051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22E2F2" w14:textId="77777777" w:rsidR="006D6FAE" w:rsidRDefault="006D6FAE" w:rsidP="00B7051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86F98" w14:textId="77777777" w:rsidR="006D6FAE" w:rsidRDefault="006D6FAE" w:rsidP="00B7051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77508A" w14:textId="77777777" w:rsidR="006D6FAE" w:rsidRDefault="006D6FAE" w:rsidP="00B7051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115"/>
    <w:rsid w:val="00037AC6"/>
    <w:rsid w:val="000840C2"/>
    <w:rsid w:val="000841E5"/>
    <w:rsid w:val="000973A6"/>
    <w:rsid w:val="000A03F4"/>
    <w:rsid w:val="000A1AD2"/>
    <w:rsid w:val="0013574B"/>
    <w:rsid w:val="00141290"/>
    <w:rsid w:val="0016169D"/>
    <w:rsid w:val="001A4618"/>
    <w:rsid w:val="001C5A28"/>
    <w:rsid w:val="00202292"/>
    <w:rsid w:val="00264E39"/>
    <w:rsid w:val="00272C59"/>
    <w:rsid w:val="002E2D35"/>
    <w:rsid w:val="002F3B6E"/>
    <w:rsid w:val="00310BB8"/>
    <w:rsid w:val="003B1AD5"/>
    <w:rsid w:val="003B68B4"/>
    <w:rsid w:val="003B72EE"/>
    <w:rsid w:val="003E43DA"/>
    <w:rsid w:val="003F0FF4"/>
    <w:rsid w:val="003F1D21"/>
    <w:rsid w:val="00453A09"/>
    <w:rsid w:val="00456E33"/>
    <w:rsid w:val="00485A48"/>
    <w:rsid w:val="00490340"/>
    <w:rsid w:val="0049378C"/>
    <w:rsid w:val="00496D22"/>
    <w:rsid w:val="004A178B"/>
    <w:rsid w:val="00532C5F"/>
    <w:rsid w:val="005D654F"/>
    <w:rsid w:val="0060422D"/>
    <w:rsid w:val="00692C43"/>
    <w:rsid w:val="006B1A68"/>
    <w:rsid w:val="006C22E0"/>
    <w:rsid w:val="006D6FAE"/>
    <w:rsid w:val="006E2E2F"/>
    <w:rsid w:val="007123F3"/>
    <w:rsid w:val="007344C6"/>
    <w:rsid w:val="007867DD"/>
    <w:rsid w:val="007A2B1C"/>
    <w:rsid w:val="007B155F"/>
    <w:rsid w:val="007F034F"/>
    <w:rsid w:val="00845CF7"/>
    <w:rsid w:val="008B0519"/>
    <w:rsid w:val="008C0EBC"/>
    <w:rsid w:val="008C739D"/>
    <w:rsid w:val="00905F2E"/>
    <w:rsid w:val="00911EE2"/>
    <w:rsid w:val="00914301"/>
    <w:rsid w:val="00917CD0"/>
    <w:rsid w:val="009222AD"/>
    <w:rsid w:val="00964115"/>
    <w:rsid w:val="00A12638"/>
    <w:rsid w:val="00A75116"/>
    <w:rsid w:val="00A91F50"/>
    <w:rsid w:val="00AA2E05"/>
    <w:rsid w:val="00AD2DE5"/>
    <w:rsid w:val="00AF3587"/>
    <w:rsid w:val="00B70516"/>
    <w:rsid w:val="00B708F0"/>
    <w:rsid w:val="00BD4471"/>
    <w:rsid w:val="00BE08F7"/>
    <w:rsid w:val="00BE1C2C"/>
    <w:rsid w:val="00BF6255"/>
    <w:rsid w:val="00C06AC4"/>
    <w:rsid w:val="00C34003"/>
    <w:rsid w:val="00CE6050"/>
    <w:rsid w:val="00CE681C"/>
    <w:rsid w:val="00CF1E00"/>
    <w:rsid w:val="00CF6A7D"/>
    <w:rsid w:val="00D06EED"/>
    <w:rsid w:val="00D57FD8"/>
    <w:rsid w:val="00D77A15"/>
    <w:rsid w:val="00D94742"/>
    <w:rsid w:val="00E07B03"/>
    <w:rsid w:val="00E27A95"/>
    <w:rsid w:val="00E559A7"/>
    <w:rsid w:val="00E97DE8"/>
    <w:rsid w:val="00EC6B1F"/>
    <w:rsid w:val="00ED0ED8"/>
    <w:rsid w:val="00F25198"/>
    <w:rsid w:val="00F66A45"/>
    <w:rsid w:val="00F8095A"/>
    <w:rsid w:val="00FE7C2F"/>
    <w:rsid w:val="00FF2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26490"/>
  <w15:chartTrackingRefBased/>
  <w15:docId w15:val="{31A773E7-56F1-447E-A1DB-DA239644D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1E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05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0516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05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0516"/>
    <w:rPr>
      <w:kern w:val="0"/>
      <w:sz w:val="18"/>
      <w:szCs w:val="18"/>
    </w:rPr>
  </w:style>
  <w:style w:type="character" w:customStyle="1" w:styleId="katex-mathml">
    <w:name w:val="katex-mathml"/>
    <w:basedOn w:val="a0"/>
    <w:rsid w:val="004A178B"/>
  </w:style>
  <w:style w:type="character" w:customStyle="1" w:styleId="mord">
    <w:name w:val="mord"/>
    <w:basedOn w:val="a0"/>
    <w:rsid w:val="004A178B"/>
  </w:style>
  <w:style w:type="character" w:customStyle="1" w:styleId="vlist-s">
    <w:name w:val="vlist-s"/>
    <w:basedOn w:val="a0"/>
    <w:rsid w:val="004A178B"/>
  </w:style>
  <w:style w:type="character" w:styleId="a7">
    <w:name w:val="line number"/>
    <w:basedOn w:val="a0"/>
    <w:uiPriority w:val="99"/>
    <w:semiHidden/>
    <w:unhideWhenUsed/>
    <w:rsid w:val="007344C6"/>
  </w:style>
  <w:style w:type="table" w:styleId="a8">
    <w:name w:val="Table Grid"/>
    <w:basedOn w:val="a1"/>
    <w:uiPriority w:val="39"/>
    <w:unhideWhenUsed/>
    <w:rsid w:val="004937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6169D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169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4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I LYU</dc:creator>
  <cp:keywords/>
  <dc:description/>
  <cp:lastModifiedBy>ERIC LYU</cp:lastModifiedBy>
  <cp:revision>70</cp:revision>
  <dcterms:created xsi:type="dcterms:W3CDTF">2024-04-30T11:09:00Z</dcterms:created>
  <dcterms:modified xsi:type="dcterms:W3CDTF">2025-08-01T01:29:00Z</dcterms:modified>
</cp:coreProperties>
</file>